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DF8" w:rsidRDefault="00FC4DF8"/>
    <w:p w:rsidR="004101F3" w:rsidRPr="009F52CC" w:rsidRDefault="004101F3" w:rsidP="00631FC6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6F48B4">
        <w:rPr>
          <w:rFonts w:ascii="Arial" w:eastAsia="Times New Roman" w:hAnsi="Arial" w:cs="Arial"/>
          <w:color w:val="000000"/>
        </w:rPr>
        <w:t xml:space="preserve">Table S3: Frequency of overlapping </w:t>
      </w:r>
      <w:proofErr w:type="spellStart"/>
      <w:r w:rsidRPr="006F48B4">
        <w:rPr>
          <w:rFonts w:ascii="Arial" w:eastAsia="Times New Roman" w:hAnsi="Arial" w:cs="Arial"/>
          <w:color w:val="000000"/>
        </w:rPr>
        <w:t>clonotypes</w:t>
      </w:r>
      <w:proofErr w:type="spellEnd"/>
      <w:r w:rsidRPr="006F48B4">
        <w:rPr>
          <w:rFonts w:ascii="Arial" w:eastAsia="Times New Roman" w:hAnsi="Arial" w:cs="Arial"/>
          <w:color w:val="000000"/>
        </w:rPr>
        <w:t xml:space="preserve"> in each sample as a percentage of the total</w:t>
      </w:r>
      <w:r w:rsidRPr="009F52CC">
        <w:rPr>
          <w:rFonts w:ascii="Arial" w:eastAsia="Times New Roman" w:hAnsi="Arial" w:cs="Arial"/>
          <w:color w:val="000000"/>
        </w:rPr>
        <w:t xml:space="preserve"> number of </w:t>
      </w:r>
      <w:proofErr w:type="spellStart"/>
      <w:r w:rsidRPr="009F52CC">
        <w:rPr>
          <w:rFonts w:ascii="Arial" w:eastAsia="Times New Roman" w:hAnsi="Arial" w:cs="Arial"/>
          <w:color w:val="000000"/>
        </w:rPr>
        <w:t>clonotypes</w:t>
      </w:r>
      <w:proofErr w:type="spellEnd"/>
      <w:r w:rsidRPr="009F52CC">
        <w:rPr>
          <w:rFonts w:ascii="Arial" w:eastAsia="Times New Roman" w:hAnsi="Arial" w:cs="Arial"/>
          <w:color w:val="000000"/>
        </w:rPr>
        <w:t xml:space="preserve"> in each sample.</w:t>
      </w:r>
    </w:p>
    <w:p w:rsidR="004101F3" w:rsidRDefault="004101F3" w:rsidP="004101F3">
      <w:pPr>
        <w:spacing w:after="0"/>
      </w:pPr>
    </w:p>
    <w:tbl>
      <w:tblPr>
        <w:tblStyle w:val="TableGrid"/>
        <w:tblW w:w="1452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864"/>
        <w:gridCol w:w="467"/>
        <w:gridCol w:w="317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960"/>
      </w:tblGrid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1D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1D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1D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J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1D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CP2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1D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CP2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1D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CP2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1D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CP2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1D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CP2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1D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CP2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1D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CP2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1D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CP2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1D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CP3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1D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CP3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1D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CP3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1D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CP3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1D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CP34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1D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CP35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05V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A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2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3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A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D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D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0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D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4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3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5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4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D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9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5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D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G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5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4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8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G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G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I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3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2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I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K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K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K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L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9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N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2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N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N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N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N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P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Q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S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T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0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0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T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1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3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V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8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V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1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2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Y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</w:t>
            </w:r>
          </w:p>
        </w:tc>
      </w:tr>
      <w:tr w:rsidR="004101F3" w:rsidRPr="00FA1DBC" w:rsidTr="00874ED0">
        <w:trPr>
          <w:trHeight w:val="576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07A E108L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4101F3" w:rsidRPr="00FA1DBC" w:rsidTr="00874ED0">
        <w:trPr>
          <w:trHeight w:val="576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107D E108S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4101F3" w:rsidRPr="00FA1DBC" w:rsidTr="00874ED0">
        <w:trPr>
          <w:trHeight w:val="576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07E E108P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3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4101F3" w:rsidRPr="00FA1DBC" w:rsidTr="00874ED0">
        <w:trPr>
          <w:trHeight w:val="576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07E E108R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2</w:t>
            </w:r>
          </w:p>
        </w:tc>
      </w:tr>
      <w:tr w:rsidR="004101F3" w:rsidRPr="00FA1DBC" w:rsidTr="00874ED0">
        <w:trPr>
          <w:trHeight w:val="576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07E</w:t>
            </w:r>
          </w:p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08V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</w:tr>
      <w:tr w:rsidR="004101F3" w:rsidRPr="00FA1DBC" w:rsidTr="00874ED0">
        <w:trPr>
          <w:trHeight w:val="576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07E E108V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4101F3" w:rsidRPr="00FA1DBC" w:rsidTr="00874ED0">
        <w:trPr>
          <w:trHeight w:val="576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07L E108K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4101F3" w:rsidRPr="00FA1DBC" w:rsidTr="00874ED0">
        <w:trPr>
          <w:trHeight w:val="576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07L E108L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4101F3" w:rsidRPr="00FA1DBC" w:rsidTr="00874ED0">
        <w:trPr>
          <w:trHeight w:val="576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07L E108Q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4101F3" w:rsidRPr="00FA1DBC" w:rsidTr="00874ED0">
        <w:trPr>
          <w:trHeight w:val="576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07P E108Y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4101F3" w:rsidRPr="00FA1DBC" w:rsidTr="00874ED0">
        <w:trPr>
          <w:trHeight w:val="576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07R E108P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4101F3" w:rsidRPr="00FA1DBC" w:rsidTr="00874ED0">
        <w:trPr>
          <w:trHeight w:val="576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07S  E108K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4101F3" w:rsidRPr="00FA1DBC" w:rsidTr="00874ED0">
        <w:trPr>
          <w:trHeight w:val="576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07T E108S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4101F3" w:rsidRPr="00FA1DBC" w:rsidTr="00874ED0">
        <w:trPr>
          <w:trHeight w:val="576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07V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4101F3" w:rsidRPr="00FA1DBC" w:rsidTr="00874ED0">
        <w:trPr>
          <w:trHeight w:val="576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07V E108G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4101F3" w:rsidRPr="00FA1DBC" w:rsidTr="00874ED0">
        <w:trPr>
          <w:trHeight w:val="576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07V E108K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</w:t>
            </w:r>
          </w:p>
        </w:tc>
      </w:tr>
      <w:tr w:rsidR="004101F3" w:rsidRPr="00FA1DBC" w:rsidTr="00874ED0">
        <w:trPr>
          <w:trHeight w:val="576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106P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4101F3" w:rsidRPr="00FA1DBC" w:rsidTr="00874ED0">
        <w:trPr>
          <w:trHeight w:val="720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106P G107V E108P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4101F3" w:rsidRPr="00FA1DBC" w:rsidTr="00631FC6">
        <w:trPr>
          <w:trHeight w:val="274"/>
        </w:trPr>
        <w:tc>
          <w:tcPr>
            <w:tcW w:w="864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106R</w:t>
            </w:r>
          </w:p>
        </w:tc>
        <w:tc>
          <w:tcPr>
            <w:tcW w:w="46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2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17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60" w:type="dxa"/>
            <w:noWrap/>
            <w:vAlign w:val="center"/>
            <w:hideMark/>
          </w:tcPr>
          <w:p w:rsidR="004101F3" w:rsidRPr="00FA1DBC" w:rsidRDefault="004101F3" w:rsidP="003C25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</w:tr>
    </w:tbl>
    <w:p w:rsidR="004101F3" w:rsidRDefault="004101F3" w:rsidP="004101F3">
      <w:pPr>
        <w:jc w:val="center"/>
      </w:pPr>
      <w:bookmarkStart w:id="0" w:name="_GoBack"/>
      <w:bookmarkEnd w:id="0"/>
    </w:p>
    <w:sectPr w:rsidR="004101F3" w:rsidSect="004101F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1F3"/>
    <w:rsid w:val="004101F3"/>
    <w:rsid w:val="00631FC6"/>
    <w:rsid w:val="006F48B4"/>
    <w:rsid w:val="00874ED0"/>
    <w:rsid w:val="00FC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53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ens</dc:creator>
  <cp:lastModifiedBy>gowens</cp:lastModifiedBy>
  <cp:revision>4</cp:revision>
  <dcterms:created xsi:type="dcterms:W3CDTF">2014-09-13T00:40:00Z</dcterms:created>
  <dcterms:modified xsi:type="dcterms:W3CDTF">2015-05-08T20:58:00Z</dcterms:modified>
</cp:coreProperties>
</file>